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30129" w14:textId="4A638C3A" w:rsidR="00664D58" w:rsidRPr="004A3CFA" w:rsidRDefault="00664D58" w:rsidP="00664D58">
      <w:pPr>
        <w:ind w:hanging="709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5C496797" wp14:editId="0717FFB3">
            <wp:simplePos x="0" y="0"/>
            <wp:positionH relativeFrom="column">
              <wp:posOffset>-518795</wp:posOffset>
            </wp:positionH>
            <wp:positionV relativeFrom="paragraph">
              <wp:posOffset>222250</wp:posOffset>
            </wp:positionV>
            <wp:extent cx="1854200" cy="1809115"/>
            <wp:effectExtent l="0" t="0" r="0" b="635"/>
            <wp:wrapThrough wrapText="bothSides">
              <wp:wrapPolygon edited="0">
                <wp:start x="15534" y="0"/>
                <wp:lineTo x="4438" y="2957"/>
                <wp:lineTo x="4438" y="4094"/>
                <wp:lineTo x="11762" y="14557"/>
                <wp:lineTo x="8211" y="14557"/>
                <wp:lineTo x="222" y="17059"/>
                <wp:lineTo x="0" y="18423"/>
                <wp:lineTo x="0" y="20925"/>
                <wp:lineTo x="12649" y="21380"/>
                <wp:lineTo x="21304" y="21380"/>
                <wp:lineTo x="21304" y="18196"/>
                <wp:lineTo x="17088" y="14557"/>
                <wp:lineTo x="17088" y="7278"/>
                <wp:lineTo x="17975" y="6369"/>
                <wp:lineTo x="17975" y="910"/>
                <wp:lineTo x="17753" y="0"/>
                <wp:lineTo x="15534" y="0"/>
              </wp:wrapPolygon>
            </wp:wrapThrough>
            <wp:docPr id="461857528" name="Image 461857528" descr="Une image contenant cercle, objet astronomique, capture d’écran, natu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857528" name="Image 461857528" descr="Une image contenant cercle, objet astronomique, capture d’écran, natur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1809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C5408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DC5408">
        <w:rPr>
          <w:rFonts w:ascii="Times New Roman" w:hAnsi="Times New Roman" w:cs="Times New Roman"/>
          <w:b/>
          <w:bCs/>
        </w:rPr>
        <w:t xml:space="preserve"> Experimental setup</w:t>
      </w:r>
    </w:p>
    <w:p w14:paraId="16505106" w14:textId="77777777" w:rsidR="00664D58" w:rsidRDefault="00664D58" w:rsidP="00664D58">
      <w:pPr>
        <w:ind w:firstLine="284"/>
        <w:rPr>
          <w:b/>
          <w:bCs/>
          <w:noProof/>
          <w:lang w:val="en-GB" w:eastAsia="en-GB"/>
        </w:rPr>
      </w:pPr>
      <w:r>
        <w:rPr>
          <w:b/>
          <w:bCs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3EB92276" wp14:editId="5F6BD7B1">
            <wp:simplePos x="0" y="0"/>
            <wp:positionH relativeFrom="column">
              <wp:posOffset>1968500</wp:posOffset>
            </wp:positionH>
            <wp:positionV relativeFrom="paragraph">
              <wp:posOffset>31750</wp:posOffset>
            </wp:positionV>
            <wp:extent cx="4098925" cy="5346700"/>
            <wp:effectExtent l="0" t="0" r="0" b="6350"/>
            <wp:wrapThrough wrapText="bothSides">
              <wp:wrapPolygon edited="0">
                <wp:start x="0" y="0"/>
                <wp:lineTo x="0" y="21549"/>
                <wp:lineTo x="21483" y="21549"/>
                <wp:lineTo x="21483" y="0"/>
                <wp:lineTo x="0" y="0"/>
              </wp:wrapPolygon>
            </wp:wrapThrough>
            <wp:docPr id="6876891" name="Image 6876891" descr="Une image contenant habits, capture d’écran, personne, noir et blanc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 descr="Une image contenant habits, capture d’écran, personne, noir et blanc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0" r="50029" b="4312"/>
                    <a:stretch/>
                  </pic:blipFill>
                  <pic:spPr bwMode="auto">
                    <a:xfrm>
                      <a:off x="0" y="0"/>
                      <a:ext cx="4098925" cy="5346700"/>
                    </a:xfrm>
                    <a:prstGeom prst="rect">
                      <a:avLst/>
                    </a:prstGeom>
                    <a:noFill/>
                    <a:ln w="952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40FF77" w14:textId="77777777" w:rsidR="00664D58" w:rsidRPr="00DC5408" w:rsidRDefault="00664D58" w:rsidP="00664D58">
      <w:pPr>
        <w:ind w:firstLine="284"/>
        <w:rPr>
          <w:rFonts w:ascii="Times New Roman" w:hAnsi="Times New Roman" w:cs="Times New Roman"/>
          <w:b/>
          <w:bCs/>
        </w:rPr>
      </w:pPr>
    </w:p>
    <w:p w14:paraId="3295391F" w14:textId="77777777" w:rsidR="00664D58" w:rsidRPr="00DC5408" w:rsidRDefault="00664D58" w:rsidP="00664D58">
      <w:pPr>
        <w:ind w:firstLine="284"/>
        <w:rPr>
          <w:rFonts w:ascii="Times New Roman" w:hAnsi="Times New Roman" w:cs="Times New Roman"/>
          <w:b/>
          <w:bCs/>
        </w:rPr>
      </w:pPr>
    </w:p>
    <w:p w14:paraId="21BD1947" w14:textId="77777777" w:rsidR="00664D58" w:rsidRDefault="00664D58" w:rsidP="00664D58">
      <w:pPr>
        <w:rPr>
          <w:rFonts w:ascii="Times New Roman" w:hAnsi="Times New Roman" w:cs="Times New Roman"/>
          <w:b/>
          <w:bCs/>
        </w:rPr>
      </w:pPr>
      <w:r w:rsidRPr="004A3CFA"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60288" behindDoc="0" locked="0" layoutInCell="1" allowOverlap="1" wp14:anchorId="473E7E70" wp14:editId="4385600F">
            <wp:simplePos x="0" y="0"/>
            <wp:positionH relativeFrom="column">
              <wp:posOffset>-450850</wp:posOffset>
            </wp:positionH>
            <wp:positionV relativeFrom="paragraph">
              <wp:posOffset>920115</wp:posOffset>
            </wp:positionV>
            <wp:extent cx="2355850" cy="1727200"/>
            <wp:effectExtent l="0" t="0" r="6350" b="6350"/>
            <wp:wrapThrough wrapText="bothSides">
              <wp:wrapPolygon edited="0">
                <wp:start x="0" y="0"/>
                <wp:lineTo x="0" y="21441"/>
                <wp:lineTo x="21484" y="21441"/>
                <wp:lineTo x="21484" y="0"/>
                <wp:lineTo x="0" y="0"/>
              </wp:wrapPolygon>
            </wp:wrapThrough>
            <wp:docPr id="1798923231" name="Image 1798923231" descr="Une image contenant noir et blanc, mur, monochrome, blanc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83914" name="Image 1" descr="Une image contenant noir et blanc, mur, monochrome, blanc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5850" cy="17272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7F896A" w14:textId="77777777" w:rsidR="00664D58" w:rsidRPr="00D8232B" w:rsidRDefault="00664D58" w:rsidP="00664D58">
      <w:pPr>
        <w:ind w:left="-709"/>
        <w:jc w:val="both"/>
        <w:rPr>
          <w:rFonts w:ascii="Times New Roman" w:hAnsi="Times New Roman" w:cs="Times New Roman"/>
          <w:b/>
          <w:bCs/>
        </w:rPr>
      </w:pPr>
      <w:r w:rsidRPr="00D8232B">
        <w:rPr>
          <w:rFonts w:ascii="Times New Roman" w:hAnsi="Times New Roman" w:cs="Times New Roman"/>
          <w:b/>
          <w:bCs/>
          <w:sz w:val="20"/>
          <w:szCs w:val="20"/>
        </w:rPr>
        <w:t>Experimental setup.</w:t>
      </w:r>
      <w:r w:rsidRPr="00D8232B">
        <w:rPr>
          <w:rFonts w:ascii="Times New Roman" w:hAnsi="Times New Roman" w:cs="Times New Roman"/>
          <w:sz w:val="20"/>
          <w:szCs w:val="20"/>
        </w:rPr>
        <w:t xml:space="preserve"> Top left: positions of the targets relative to the participant (</w:t>
      </w:r>
      <w:r w:rsidRPr="00D8232B">
        <w:rPr>
          <w:rFonts w:ascii="Times New Roman" w:hAnsi="Times New Roman" w:cs="Times New Roman"/>
          <w:sz w:val="20"/>
          <w:szCs w:val="20"/>
          <w:lang w:val="en-US"/>
        </w:rPr>
        <w:t xml:space="preserve">Target 1= 90° of humeral abduction and 90° of external rotation, elbow flexed at 90°, Target 2= 90° of shoulder abduction, elbow extended, Target 3= 120° of shoulder </w:t>
      </w:r>
      <w:proofErr w:type="spellStart"/>
      <w:r w:rsidRPr="00D8232B">
        <w:rPr>
          <w:rFonts w:ascii="Times New Roman" w:hAnsi="Times New Roman" w:cs="Times New Roman"/>
          <w:sz w:val="20"/>
          <w:szCs w:val="20"/>
          <w:lang w:val="en-US"/>
        </w:rPr>
        <w:t>scaption</w:t>
      </w:r>
      <w:proofErr w:type="spellEnd"/>
      <w:r w:rsidRPr="00D8232B">
        <w:rPr>
          <w:rFonts w:ascii="Times New Roman" w:hAnsi="Times New Roman" w:cs="Times New Roman"/>
          <w:sz w:val="20"/>
          <w:szCs w:val="20"/>
          <w:lang w:val="en-US"/>
        </w:rPr>
        <w:t>, elbow extended, Target 4= 120° of shoulder flexion, elbow extended and Target 5= 140° of shoulder flexion, elbow extended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ottom left: vision of the participant in the virtual reality environment. Right: A</w:t>
      </w:r>
      <w:r w:rsidRPr="00D8232B">
        <w:rPr>
          <w:rFonts w:ascii="Times New Roman" w:hAnsi="Times New Roman" w:cs="Times New Roman"/>
          <w:sz w:val="20"/>
          <w:szCs w:val="20"/>
        </w:rPr>
        <w:t xml:space="preserve"> left-handed participant in initial posi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8761704" w14:textId="77777777" w:rsidR="00483181" w:rsidRDefault="00483181" w:rsidP="00DC5408">
      <w:pPr>
        <w:rPr>
          <w:b/>
          <w:bCs/>
        </w:rPr>
      </w:pPr>
    </w:p>
    <w:p w14:paraId="77F97B67" w14:textId="71626E7A" w:rsidR="00DC5408" w:rsidRPr="00DC5408" w:rsidRDefault="00DC5408" w:rsidP="00DC5408"/>
    <w:sectPr w:rsidR="00DC5408" w:rsidRPr="00DC5408" w:rsidSect="00664D58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08"/>
    <w:rsid w:val="002D3FC5"/>
    <w:rsid w:val="00483181"/>
    <w:rsid w:val="004A2ECB"/>
    <w:rsid w:val="004A3CFA"/>
    <w:rsid w:val="00664D58"/>
    <w:rsid w:val="00A462C0"/>
    <w:rsid w:val="00A6767A"/>
    <w:rsid w:val="00A87D3C"/>
    <w:rsid w:val="00AE4AC6"/>
    <w:rsid w:val="00B5539C"/>
    <w:rsid w:val="00C17638"/>
    <w:rsid w:val="00D04430"/>
    <w:rsid w:val="00D8232B"/>
    <w:rsid w:val="00DC5408"/>
    <w:rsid w:val="00EA647D"/>
    <w:rsid w:val="00EC7869"/>
    <w:rsid w:val="00FA08BC"/>
    <w:rsid w:val="00FA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BC5A9"/>
  <w15:chartTrackingRefBased/>
  <w15:docId w15:val="{31DC3C90-F3E6-40F9-A163-4B8B9F8FF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Dupuis</dc:creator>
  <cp:keywords/>
  <dc:description/>
  <cp:lastModifiedBy>Frédérique Dupuis</cp:lastModifiedBy>
  <cp:revision>11</cp:revision>
  <dcterms:created xsi:type="dcterms:W3CDTF">2023-11-07T22:27:00Z</dcterms:created>
  <dcterms:modified xsi:type="dcterms:W3CDTF">2023-11-08T04:52:00Z</dcterms:modified>
</cp:coreProperties>
</file>